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923299" w14:textId="77777777" w:rsidR="005C4BAF" w:rsidRPr="0075064A" w:rsidRDefault="005C4BAF" w:rsidP="005C4BAF">
      <w:pPr>
        <w:jc w:val="both"/>
        <w:rPr>
          <w:rFonts w:ascii="Calibri" w:eastAsia="Times New Roman" w:hAnsi="Calibri" w:cs="Times New Roman"/>
          <w:color w:val="000000"/>
        </w:rPr>
      </w:pPr>
      <w:r w:rsidRPr="0075064A">
        <w:rPr>
          <w:rFonts w:ascii="Calibri" w:eastAsia="Times New Roman" w:hAnsi="Calibri" w:cs="Times New Roman"/>
          <w:noProof/>
          <w:color w:val="000000"/>
        </w:rPr>
        <w:drawing>
          <wp:inline distT="0" distB="0" distL="0" distR="0" wp14:anchorId="5B49283B" wp14:editId="20994A0F">
            <wp:extent cx="5943235" cy="3488690"/>
            <wp:effectExtent l="0" t="0" r="635" b="0"/>
            <wp:docPr id="13" name="Picture 13" descr="H:\bioinformatics thesis study\ARTICLE\manuscript 1\revise\VALID FIGUR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bioinformatics thesis study\ARTICLE\manuscript 1\revise\VALID FIGURE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5220" cy="3489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ABCFA0" w14:textId="77777777" w:rsidR="005C4BAF" w:rsidRPr="0075064A" w:rsidRDefault="005C4BAF" w:rsidP="005C4BAF">
      <w:pPr>
        <w:jc w:val="both"/>
        <w:rPr>
          <w:sz w:val="18"/>
          <w:szCs w:val="18"/>
        </w:rPr>
      </w:pPr>
      <w:r w:rsidRPr="005C4BAF">
        <w:rPr>
          <w:sz w:val="18"/>
          <w:szCs w:val="18"/>
          <w:highlight w:val="yellow"/>
        </w:rPr>
        <w:t>Supplementary figure 5. Validation of hub genes using GSE13911, GSE191275, GSE65801, GSE174237 public data series. All 8 hub genes selected including ITGB1, COL1A1, COL1A2, COL4A1, FN1, COL6A3, THBS2 and THBS1 were significantly upregulated in GC tissues compared to normal tissues in this validated data series. T: Tumor samples and N: Normal samples</w:t>
      </w:r>
    </w:p>
    <w:p w14:paraId="44E3B53F" w14:textId="77777777" w:rsidR="005C4BAF" w:rsidRDefault="005C4BAF"/>
    <w:sectPr w:rsidR="005C4B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BAF"/>
    <w:rsid w:val="005C4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E61F1"/>
  <w15:chartTrackingRefBased/>
  <w15:docId w15:val="{59377BDA-AB97-4060-89D9-FFFC1B4C0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4BA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reza eskandarion</dc:creator>
  <cp:keywords/>
  <dc:description/>
  <cp:lastModifiedBy>mohammadreza eskandarion</cp:lastModifiedBy>
  <cp:revision>1</cp:revision>
  <dcterms:created xsi:type="dcterms:W3CDTF">2024-02-28T07:33:00Z</dcterms:created>
  <dcterms:modified xsi:type="dcterms:W3CDTF">2024-02-28T07:33:00Z</dcterms:modified>
</cp:coreProperties>
</file>